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rPr/>
      </w:pPr>
      <w:r w:rsidDel="00000000" w:rsidR="00000000" w:rsidRPr="00000000">
        <w:rPr>
          <w:b w:val="1"/>
          <w:bCs w:val="1"/>
          <w:rtl w:val="0"/>
        </w:rPr>
        <w:t xml:space="preserve">Feature List</w:t>
      </w:r>
      <w:r w:rsidDel="00000000" w:rsidR="00000000" w:rsidRPr="00000000">
        <w:rPr>
          <w:rtl w:val="0"/>
        </w:rPr>
      </w:r>
    </w:p>
    <w:tbl>
      <w:tblPr>
        <w:tblStyle w:val="Table1"/>
        <w:tblW w:w="943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550"/>
        <w:gridCol w:w="3375"/>
        <w:gridCol w:w="1920"/>
        <w:gridCol w:w="1590"/>
        <w:tblGridChange w:id="0">
          <w:tblGrid>
            <w:gridCol w:w="2550"/>
            <w:gridCol w:w="3375"/>
            <w:gridCol w:w="1920"/>
            <w:gridCol w:w="1590"/>
          </w:tblGrid>
        </w:tblGridChange>
      </w:tblGrid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widowControl w:val="0"/>
              <w:spacing w:after="0" w:line="240" w:lineRule="auto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Featur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after="0" w:line="240" w:lineRule="auto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Descrip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after="0" w:line="240" w:lineRule="auto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Uni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after="0" w:line="240" w:lineRule="auto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Aggregation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after="0" w:line="240" w:lineRule="auto"/>
              <w:rPr>
                <w:i w:val="1"/>
                <w:iCs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Visual Feature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inks_per_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number of detected blinks per second using a proprietary eye aspect ratio and peak detection algorithm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inks/secon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second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ink_le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blink dura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cond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blin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yelid_droop, eyebrow_droo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w much the eyelids and eyebrows droo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 (MediaPipe-specific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frame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ze_down_dist, gaze_x_dist, gaze_y_dis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w far the eyes gaze down or away from cent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 (MediaPipe-specific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frame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ye_movements_per_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number of detected sharp eye movements per secon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vements/secon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equency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awns_per_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number of detected yawns per second using a proprietary mouth aspect ratio and peak detection algorithm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awns/secon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second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awn_le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yawn dura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cond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yawn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uth_curvatur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magnitude of smiling or frownin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 (MediaPipe-specific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frame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vement_speed_measur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rivative (speed) of MediaPipe blendshap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 (MediaPipe-specific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frame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ffect_measur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verall amount of facial express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 (MediaPipe-specific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frame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spacing w:after="0" w:line="240" w:lineRule="auto"/>
              <w:rPr>
                <w:i w:val="1"/>
                <w:iCs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Audio Feature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t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n of the fundamental frequency the user spoke a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z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frame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tch_st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ndard deviation of the fundamental frequency the user spoke a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z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frame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itt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iation in audio frequenc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%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frame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imm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iation in audio amplitud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%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frame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o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n of speech volum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frame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ol_st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ndard deviation of speech volum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frame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ol_rang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fference between maximum and minimum speech volum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frame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est_facto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tio of peak volume to average volum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frame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olume_slop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slope of the regression line between the beginning and end of an audio recordin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B/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recording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lv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otional Arousal Level Voice Index, which describes the “roughness” of the frequency waveform. Increases as the proportion of acceleration to the average frequency increases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frame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mbre_centroid, timbre_rolloff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mbral measurements of the audio, describing the distribution of frequencies across the frequency decomposition, and thus the “color” or quality of tone in speech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z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frame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mbre_flatness, timbre_affinity, timbre_sharpness, timbre_spectral_skewness,timbre_spectral_kurtosis, timbre_spectral_entropy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mbre_harmonicity, timbre_spectral_tilt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B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rmant_f1, formant_f2, formant_f3, formant_f4, formant_f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F1, F2, F3, F4, and F5 formant frequenci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z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frame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dio_pauses_per_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number of pauses, detected from audio silences, per secon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uses/seco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second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dio_pause_le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average pause length, detected from audio silenc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co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pause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dio_pause_len_st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ndard deviation of pause length, detected from audio silenc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co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pause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spacing w:after="0" w:line="240" w:lineRule="auto"/>
              <w:rPr>
                <w:i w:val="1"/>
                <w:iCs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Transcript Feature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ponse_latenc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time it took to respond to Sanor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cond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response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ds_per_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of words spoken per secon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ds/secon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second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cript_le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tal number of words spoke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d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response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sitations_per_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of hesitations (”uh,” ”um,” etc.) per secon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sitations/secon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second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lexity_ttr, complexity_log_ttr, complexity_segmented_ttr, complexity_ari, complexity_coleman_liau, complexity_flesch_kincaid, complexity_gunning, complexity_smo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ious measurements for text complexity, including TTR, log TTR, segmented TTR, ARI, Coleman-Liau Index, Flesch-Kincaid Index, Gunning Index, and SMOG Index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ade level (require to read and understand the text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response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cript_pauses_per_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number of pauses, detected from transcribed word timings, per secon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uses/seco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second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cript_pause_le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7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average pause length, detected from transcribed word timing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co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pause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cript_pause_len_st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ndard deviation of pause length, detected from transcribed word timing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co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pause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o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portion of words that are associated with a certain emotion, including anger, anticipation, disgust, fatigue, fear, joy, sadness, surprise, and trus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%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response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timent_scor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sitive (+1) or negative (-1) sentiment, scored by the VADER algorithm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per-response</w:t>
            </w:r>
          </w:p>
        </w:tc>
      </w:tr>
    </w:tbl>
    <w:p w:rsidR="00000000" w:rsidDel="00000000" w:rsidP="00000000" w:rsidRDefault="00000000" w:rsidRPr="00000000" w14:paraId="000000A6">
      <w:pPr>
        <w:pStyle w:val="Heading3"/>
        <w:spacing w:after="5" w:line="240" w:lineRule="auto"/>
        <w:jc w:val="both"/>
        <w:rPr/>
      </w:pPr>
      <w:bookmarkStart w:colFirst="0" w:colLast="0" w:name="_heading=h.1c1p63w4zha0" w:id="0"/>
      <w:bookmarkEnd w:id="0"/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200"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Calibri" w:cs="Calibri" w:eastAsia="Calibri" w:hAnsi="Calibri"/>
      <w:color w:val="2f5496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iCs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Calibri" w:cs="Calibri" w:eastAsia="Calibri" w:hAnsi="Calibri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9E2B7C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9E2B7C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9E2B7C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9E2B7C"/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sid w:val="009E2B7C"/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sid w:val="009E2B7C"/>
    <w:rPr>
      <w:rFonts w:cstheme="majorBidi" w:eastAsiaTheme="majorEastAsia"/>
      <w:color w:val="2f5496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9E2B7C"/>
    <w:rPr>
      <w:rFonts w:cstheme="majorBidi" w:eastAsiaTheme="majorEastAsia"/>
      <w:i w:val="1"/>
      <w:iCs w:val="1"/>
      <w:color w:val="2f5496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9E2B7C"/>
    <w:rPr>
      <w:rFonts w:cstheme="majorBidi" w:eastAsiaTheme="majorEastAsia"/>
      <w:color w:val="2f5496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9E2B7C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9E2B7C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9E2B7C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9E2B7C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9E2B7C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9E2B7C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9E2B7C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9E2B7C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9E2B7C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9E2B7C"/>
    <w:rPr>
      <w:i w:val="1"/>
      <w:iCs w:val="1"/>
      <w:color w:val="2f5496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9E2B7C"/>
    <w:pPr>
      <w:pBdr>
        <w:top w:color="2f5496" w:space="10" w:sz="4" w:themeColor="accent1" w:themeShade="0000BF" w:val="single"/>
        <w:bottom w:color="2f5496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2f5496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E2B7C"/>
    <w:rPr>
      <w:i w:val="1"/>
      <w:iCs w:val="1"/>
      <w:color w:val="2f5496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9E2B7C"/>
    <w:rPr>
      <w:b w:val="1"/>
      <w:bCs w:val="1"/>
      <w:smallCaps w:val="1"/>
      <w:color w:val="2f5496" w:themeColor="accent1" w:themeShade="0000BF"/>
      <w:spacing w:val="5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uFiwBJgB/0pGHeIdLLgki43k3Zw==">CgMxLjAyDmguMWMxcDYzdzR6aGEwOAByITExNHVNSkNXbDBCT0RfSGNEbU0wMWtnSFQ4Y0NHM29aT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07:28:00Z</dcterms:created>
  <dc:creator>Matthew So</dc:creator>
</cp:coreProperties>
</file>